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A0D" w:rsidRPr="007346F8" w:rsidRDefault="00A92A0D" w:rsidP="00A92A0D">
      <w:pPr>
        <w:ind w:left="-630" w:firstLine="630"/>
        <w:rPr>
          <w:rFonts w:ascii="Times New Roman" w:hAnsi="Times New Roman" w:cs="Times New Roman"/>
          <w:b/>
          <w:sz w:val="24"/>
          <w:szCs w:val="24"/>
        </w:rPr>
      </w:pPr>
      <w:r w:rsidRPr="007346F8">
        <w:rPr>
          <w:rFonts w:ascii="Times New Roman" w:hAnsi="Times New Roman" w:cs="Times New Roman"/>
          <w:b/>
          <w:sz w:val="24"/>
          <w:szCs w:val="24"/>
        </w:rPr>
        <w:t>Table S</w:t>
      </w:r>
      <w:r w:rsidR="0044629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346F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Enrichment analyses of </w:t>
      </w:r>
      <w:r w:rsidR="00446298">
        <w:rPr>
          <w:rFonts w:ascii="Times New Roman" w:hAnsi="Times New Roman" w:cs="Times New Roman" w:hint="eastAsia"/>
          <w:sz w:val="24"/>
          <w:szCs w:val="24"/>
        </w:rPr>
        <w:t>12</w:t>
      </w:r>
      <w:r>
        <w:rPr>
          <w:rFonts w:ascii="Times New Roman" w:hAnsi="Times New Roman" w:cs="Times New Roman" w:hint="eastAsia"/>
          <w:sz w:val="24"/>
          <w:szCs w:val="24"/>
        </w:rPr>
        <w:t xml:space="preserve"> preserved prostate cancer associated modules</w:t>
      </w:r>
      <w:r w:rsidR="00446298">
        <w:rPr>
          <w:rFonts w:ascii="Times New Roman" w:hAnsi="Times New Roman" w:cs="Times New Roman" w:hint="eastAsia"/>
          <w:sz w:val="24"/>
          <w:szCs w:val="24"/>
        </w:rPr>
        <w:t xml:space="preserve"> by K-means algorithm</w:t>
      </w:r>
    </w:p>
    <w:tbl>
      <w:tblPr>
        <w:tblW w:w="1499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01"/>
        <w:gridCol w:w="567"/>
        <w:gridCol w:w="709"/>
        <w:gridCol w:w="1701"/>
        <w:gridCol w:w="900"/>
        <w:gridCol w:w="630"/>
        <w:gridCol w:w="720"/>
        <w:gridCol w:w="900"/>
        <w:gridCol w:w="894"/>
        <w:gridCol w:w="1059"/>
        <w:gridCol w:w="850"/>
        <w:gridCol w:w="990"/>
        <w:gridCol w:w="630"/>
        <w:gridCol w:w="894"/>
        <w:gridCol w:w="906"/>
        <w:gridCol w:w="906"/>
        <w:gridCol w:w="635"/>
      </w:tblGrid>
      <w:tr w:rsidR="00C470CF" w:rsidRPr="00C470CF" w:rsidTr="00BC4FE1">
        <w:trPr>
          <w:trHeight w:val="63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O</w:t>
            </w:r>
            <w:r w:rsidRPr="00C470C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_BP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te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#Siz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  <w:t>Z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summ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duleNam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bscript"/>
              </w:rPr>
              <w:t>cor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#Siz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  <w:t>Z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summar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#enriched 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is-</w:t>
            </w: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QTL</w:t>
            </w:r>
            <w:proofErr w:type="spellEnd"/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C470C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vertAlign w:val="subscript"/>
              </w:rPr>
              <w:t>cis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-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bscript"/>
              </w:rPr>
              <w:t>eQTL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#enriched trans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QTL</w:t>
            </w:r>
            <w:proofErr w:type="spellEnd"/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vertAlign w:val="subscript"/>
              </w:rPr>
              <w:t>trans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-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bscript"/>
              </w:rPr>
              <w:t>eQT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02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#enriched </w:t>
            </w:r>
            <w:r w:rsidR="006022F4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CNA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C470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C470CF"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bscript"/>
              </w:rPr>
              <w:t>SCNA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#enriched mut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tion 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Mutatio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C47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#enriched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prognistic</w:t>
            </w:r>
            <w:proofErr w:type="spellEnd"/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bscript"/>
              </w:rPr>
              <w:t>prog</w:t>
            </w:r>
            <w:proofErr w:type="spellEnd"/>
          </w:p>
        </w:tc>
      </w:tr>
      <w:tr w:rsidR="00446298" w:rsidRPr="00C470CF" w:rsidTr="00BC4FE1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46298" w:rsidRPr="00C470CF" w:rsidRDefault="00446298" w:rsidP="00446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629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scle develop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46298" w:rsidRPr="00446298" w:rsidRDefault="00446298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46298" w:rsidRPr="00446298" w:rsidRDefault="00446298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46298" w:rsidRPr="00C470CF" w:rsidRDefault="00446298" w:rsidP="00446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0" w:name="OLE_LINK1"/>
            <w:bookmarkStart w:id="1" w:name="OLE_LINK2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cromolecular complex assembly</w:t>
            </w:r>
            <w:bookmarkEnd w:id="0"/>
            <w:bookmarkEnd w:id="1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46298" w:rsidRPr="00C470CF" w:rsidRDefault="00446298" w:rsidP="004462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1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46298" w:rsidRPr="00446298" w:rsidRDefault="00446298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46298" w:rsidRPr="00446298" w:rsidRDefault="00446298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46298" w:rsidRPr="00446298" w:rsidRDefault="00446298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46298" w:rsidRPr="00446298" w:rsidRDefault="00446298" w:rsidP="003B03F4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46298" w:rsidRPr="00446298" w:rsidRDefault="00446298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46298" w:rsidRPr="00446298" w:rsidRDefault="00446298" w:rsidP="00446298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46298" w:rsidRPr="00C470CF" w:rsidRDefault="00446298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46298" w:rsidRPr="00C470CF" w:rsidRDefault="00446298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46298" w:rsidRPr="00C470CF" w:rsidRDefault="00446298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46298" w:rsidRPr="00C470CF" w:rsidRDefault="00446298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46298" w:rsidRPr="00C470CF" w:rsidRDefault="00446298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46298" w:rsidRPr="00C470CF" w:rsidRDefault="00446298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6022F4" w:rsidRPr="00C470CF" w:rsidTr="00BC4FE1">
        <w:trPr>
          <w:trHeight w:hRule="exact" w:val="567"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022F4" w:rsidRPr="0048662E" w:rsidRDefault="006022F4" w:rsidP="00EB09A5">
            <w:pPr>
              <w:spacing w:after="0" w:line="24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ntracellular protein transport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022F4" w:rsidRPr="0048662E" w:rsidRDefault="006022F4" w:rsidP="00EB09A5">
            <w:pPr>
              <w:spacing w:after="0" w:line="24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48662E" w:rsidRDefault="006022F4" w:rsidP="0048662E">
            <w:pPr>
              <w:spacing w:after="0" w:line="24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8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022F4" w:rsidRPr="00D138AC" w:rsidRDefault="006022F4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ntracellular protein transpor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6022F4">
            <w:pPr>
              <w:spacing w:after="0" w:line="24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3</w:t>
            </w: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×</w:t>
            </w:r>
            <w:r w:rsidRPr="00D138A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650D2C">
            <w:pPr>
              <w:spacing w:after="0" w:line="24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650D2C">
            <w:pPr>
              <w:spacing w:after="0" w:line="24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650D2C">
            <w:pPr>
              <w:spacing w:after="0" w:line="24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D138AC" w:rsidRDefault="006022F4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650D2C">
            <w:pPr>
              <w:spacing w:after="0" w:line="24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D67C71">
            <w:pPr>
              <w:spacing w:after="0" w:line="24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D138AC" w:rsidRDefault="006022F4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D138AC" w:rsidRDefault="006022F4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022F4" w:rsidRPr="00D138AC" w:rsidRDefault="006022F4" w:rsidP="005F522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022F4" w:rsidRPr="00D138AC" w:rsidRDefault="006022F4" w:rsidP="006022F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</w:tr>
      <w:tr w:rsidR="006022F4" w:rsidRPr="00C470CF" w:rsidTr="00BC4FE1">
        <w:trPr>
          <w:trHeight w:hRule="exact" w:val="567"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022F4" w:rsidRPr="0048662E" w:rsidRDefault="006022F4" w:rsidP="00EB09A5">
            <w:pPr>
              <w:spacing w:after="0" w:line="24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022F4" w:rsidRPr="0048662E" w:rsidRDefault="006022F4" w:rsidP="00EB09A5">
            <w:pPr>
              <w:spacing w:after="0" w:line="24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EB09A5">
            <w:pPr>
              <w:spacing w:after="0" w:line="24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022F4" w:rsidRPr="00D138AC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ntracellular protein transpor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.73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6022F4" w:rsidRPr="00C470CF" w:rsidTr="00BC4FE1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022F4" w:rsidRPr="00C470CF" w:rsidRDefault="006022F4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022F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ocomotory</w:t>
            </w:r>
            <w:proofErr w:type="spellEnd"/>
            <w:r w:rsidRPr="006022F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behavi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022F4" w:rsidRPr="006022F4" w:rsidRDefault="006022F4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022F4" w:rsidRPr="006022F4" w:rsidRDefault="006022F4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proofErr w:type="spellStart"/>
            <w:r w:rsidRPr="006022F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ocomotory</w:t>
            </w:r>
            <w:proofErr w:type="spellEnd"/>
            <w:r w:rsidRPr="006022F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behavior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C470CF" w:rsidRDefault="006022F4" w:rsidP="00602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6022F4" w:rsidRDefault="006022F4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C470CF" w:rsidRDefault="006022F4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022F4" w:rsidRPr="002903D6" w:rsidRDefault="002903D6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2903D6" w:rsidRDefault="002903D6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0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C470CF" w:rsidRDefault="006022F4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22F4" w:rsidRPr="00C470CF" w:rsidRDefault="006022F4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022F4" w:rsidRPr="00C470CF" w:rsidRDefault="006022F4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022F4" w:rsidRPr="00C470CF" w:rsidRDefault="006022F4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980649" w:rsidRPr="00C470CF" w:rsidTr="00BC4FE1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80649" w:rsidRPr="00C470CF" w:rsidRDefault="00980649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903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developmental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80649" w:rsidRPr="002903D6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2903D6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80649" w:rsidRPr="002903D6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903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developmental process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2903D6" w:rsidRDefault="00980649" w:rsidP="002903D6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.08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2903D6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2903D6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C470CF" w:rsidRDefault="00980649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C470CF" w:rsidRDefault="00980649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C470CF" w:rsidRDefault="00980649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80649" w:rsidRPr="00C470CF" w:rsidRDefault="00980649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C470CF" w:rsidRDefault="00980649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C470CF" w:rsidRDefault="00980649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.7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0649" w:rsidRPr="00C470CF" w:rsidRDefault="00980649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0649" w:rsidRPr="00C470CF" w:rsidRDefault="00980649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980649" w:rsidRPr="00C470CF" w:rsidTr="00BC4FE1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80649" w:rsidRPr="00C470CF" w:rsidRDefault="00980649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8064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cohol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80649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80649" w:rsidRPr="00980649" w:rsidRDefault="00980649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98064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cohol metabolic process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C470CF" w:rsidRDefault="00980649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.79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C470CF" w:rsidRDefault="00980649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80649" w:rsidRPr="00C470CF" w:rsidRDefault="00980649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C470CF" w:rsidRDefault="00980649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C470CF" w:rsidRDefault="00980649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0649" w:rsidRPr="00C470CF" w:rsidRDefault="00980649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0649" w:rsidRPr="009645DD" w:rsidRDefault="00980649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0649" w:rsidRPr="009645DD" w:rsidRDefault="00980649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016</w:t>
            </w:r>
          </w:p>
        </w:tc>
      </w:tr>
      <w:tr w:rsidR="00C470CF" w:rsidRPr="00C470CF" w:rsidTr="00BC4FE1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980649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8064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ular homeosta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98064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ular homeostasis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980649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.52</w:t>
            </w:r>
            <w:r w:rsidR="00C470CF"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="00C470CF"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C470CF"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980649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D67C71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.36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80649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80649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BC4FE1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980649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2" w:name="_Hlk399514160"/>
            <w:r w:rsidRPr="0098064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external stimul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98064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external stimulus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(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980649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.71</w:t>
            </w:r>
            <w:r w:rsidR="00C470CF"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="00C470CF"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C470CF"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980649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BC4FE1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980649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3" w:name="_Hlk399514375"/>
            <w:bookmarkEnd w:id="2"/>
            <w:r w:rsidRPr="0098064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ular localiz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98064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ular localization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980649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.06</w:t>
            </w:r>
            <w:r w:rsidR="00C470CF"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="00C470CF"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C470CF"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3B03F4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80649" w:rsidRDefault="00980649" w:rsidP="00D67C71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80649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80649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bookmarkEnd w:id="3"/>
      <w:tr w:rsidR="00C470CF" w:rsidRPr="00C470CF" w:rsidTr="00BC4FE1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980649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8064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on homeosta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980649" w:rsidRDefault="00980649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98064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on homeostasis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(</w:t>
            </w:r>
            <w:r w:rsidR="009A53F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.02</w:t>
            </w:r>
            <w:r w:rsidR="00C470CF"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="00C470CF"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47152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D67C71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A53FB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A53FB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BC4FE1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9A53FB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4" w:name="_Hlk399514427"/>
            <w:r w:rsidRPr="009A53F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egative regulation of developmental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9A53F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egative regulation of developmental process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9A53FB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.03</w:t>
            </w:r>
            <w:r w:rsidR="00C470CF"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="00C470CF"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C470CF"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9A53FB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9A53FB" w:rsidRDefault="009A53FB" w:rsidP="00650D2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9A53FB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bookmarkEnd w:id="4"/>
      <w:tr w:rsidR="009A53FB" w:rsidRPr="00C470CF" w:rsidTr="00BC4FE1">
        <w:trPr>
          <w:trHeight w:hRule="exact" w:val="567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53FB" w:rsidRPr="00C470CF" w:rsidRDefault="009A53FB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9A53F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ctoderm developmen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53FB" w:rsidRPr="009A53FB" w:rsidRDefault="009A53FB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53FB" w:rsidRPr="009A53FB" w:rsidRDefault="009A53FB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53FB" w:rsidRPr="009A53FB" w:rsidRDefault="009A53FB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9A53F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ctoderm development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(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A53FB" w:rsidRPr="00C470CF" w:rsidRDefault="009A53FB" w:rsidP="00EB0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1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A53FB" w:rsidRPr="009A53FB" w:rsidRDefault="009A53FB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A53FB" w:rsidRPr="009A53FB" w:rsidRDefault="009A53FB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A53FB" w:rsidRPr="009A53FB" w:rsidRDefault="009A53FB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A53FB" w:rsidRPr="009A53FB" w:rsidRDefault="009A53FB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A53FB" w:rsidRPr="009A53FB" w:rsidRDefault="009A53FB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A53FB" w:rsidRPr="009A53FB" w:rsidRDefault="009A53FB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3</w:t>
            </w:r>
            <w:bookmarkStart w:id="5" w:name="_GoBack"/>
            <w:bookmarkEnd w:id="5"/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53FB" w:rsidRPr="009A53FB" w:rsidRDefault="009A53FB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A53FB" w:rsidRPr="009A53FB" w:rsidRDefault="009A53FB" w:rsidP="00EB09A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A53FB" w:rsidRPr="00C470CF" w:rsidRDefault="009A53FB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A53FB" w:rsidRPr="00C470CF" w:rsidRDefault="009A53FB" w:rsidP="00EB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53FB" w:rsidRPr="00FB4D32" w:rsidRDefault="009A53FB" w:rsidP="00EB0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53FB" w:rsidRPr="005F522B" w:rsidRDefault="009A53FB" w:rsidP="00EB0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</w:tbl>
    <w:p w:rsidR="00A44625" w:rsidRDefault="00A44625" w:rsidP="00854510">
      <w:pPr>
        <w:spacing w:before="120" w:after="0"/>
        <w:ind w:hanging="446"/>
      </w:pPr>
    </w:p>
    <w:sectPr w:rsidR="00A44625" w:rsidSect="00A92A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B2E" w:rsidRDefault="00A06B2E" w:rsidP="00854510">
      <w:pPr>
        <w:spacing w:after="0" w:line="240" w:lineRule="auto"/>
      </w:pPr>
      <w:r>
        <w:separator/>
      </w:r>
    </w:p>
  </w:endnote>
  <w:endnote w:type="continuationSeparator" w:id="0">
    <w:p w:rsidR="00A06B2E" w:rsidRDefault="00A06B2E" w:rsidP="00854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B2E" w:rsidRDefault="00A06B2E" w:rsidP="00854510">
      <w:pPr>
        <w:spacing w:after="0" w:line="240" w:lineRule="auto"/>
      </w:pPr>
      <w:r>
        <w:separator/>
      </w:r>
    </w:p>
  </w:footnote>
  <w:footnote w:type="continuationSeparator" w:id="0">
    <w:p w:rsidR="00A06B2E" w:rsidRDefault="00A06B2E" w:rsidP="008545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625"/>
    <w:rsid w:val="00000519"/>
    <w:rsid w:val="00006942"/>
    <w:rsid w:val="0001039D"/>
    <w:rsid w:val="00011EA8"/>
    <w:rsid w:val="000134F1"/>
    <w:rsid w:val="00017375"/>
    <w:rsid w:val="0002615F"/>
    <w:rsid w:val="00027FCE"/>
    <w:rsid w:val="0003175A"/>
    <w:rsid w:val="00031892"/>
    <w:rsid w:val="00031F50"/>
    <w:rsid w:val="00034DB5"/>
    <w:rsid w:val="00035263"/>
    <w:rsid w:val="00035F55"/>
    <w:rsid w:val="00041CAD"/>
    <w:rsid w:val="00042569"/>
    <w:rsid w:val="000434BC"/>
    <w:rsid w:val="00043B94"/>
    <w:rsid w:val="000448DC"/>
    <w:rsid w:val="0005567B"/>
    <w:rsid w:val="00064B84"/>
    <w:rsid w:val="000655B4"/>
    <w:rsid w:val="00070C7C"/>
    <w:rsid w:val="000715FE"/>
    <w:rsid w:val="000734AD"/>
    <w:rsid w:val="00074C39"/>
    <w:rsid w:val="0007530B"/>
    <w:rsid w:val="0007565E"/>
    <w:rsid w:val="000810E8"/>
    <w:rsid w:val="00085A69"/>
    <w:rsid w:val="0008781C"/>
    <w:rsid w:val="00087A45"/>
    <w:rsid w:val="00093860"/>
    <w:rsid w:val="000A08AF"/>
    <w:rsid w:val="000A2C38"/>
    <w:rsid w:val="000A324C"/>
    <w:rsid w:val="000A3A4C"/>
    <w:rsid w:val="000B25EC"/>
    <w:rsid w:val="000B2EAC"/>
    <w:rsid w:val="000B4B98"/>
    <w:rsid w:val="000B69F4"/>
    <w:rsid w:val="000C0D17"/>
    <w:rsid w:val="000C186C"/>
    <w:rsid w:val="000C788B"/>
    <w:rsid w:val="000D0A0A"/>
    <w:rsid w:val="000D1664"/>
    <w:rsid w:val="000D4299"/>
    <w:rsid w:val="000D4784"/>
    <w:rsid w:val="000D721E"/>
    <w:rsid w:val="000E3DE3"/>
    <w:rsid w:val="000E57DB"/>
    <w:rsid w:val="000F0D5D"/>
    <w:rsid w:val="000F1DBD"/>
    <w:rsid w:val="000F420E"/>
    <w:rsid w:val="000F5E0A"/>
    <w:rsid w:val="000F697C"/>
    <w:rsid w:val="000F6EA7"/>
    <w:rsid w:val="000F6F5D"/>
    <w:rsid w:val="001011A1"/>
    <w:rsid w:val="00102952"/>
    <w:rsid w:val="00110C64"/>
    <w:rsid w:val="00111E7D"/>
    <w:rsid w:val="00112F11"/>
    <w:rsid w:val="001146E6"/>
    <w:rsid w:val="00131D2B"/>
    <w:rsid w:val="001344BD"/>
    <w:rsid w:val="0013549E"/>
    <w:rsid w:val="00137E3C"/>
    <w:rsid w:val="001434AB"/>
    <w:rsid w:val="00151775"/>
    <w:rsid w:val="0015195A"/>
    <w:rsid w:val="00152860"/>
    <w:rsid w:val="00155A19"/>
    <w:rsid w:val="00160D08"/>
    <w:rsid w:val="0016111F"/>
    <w:rsid w:val="0016221D"/>
    <w:rsid w:val="0016609D"/>
    <w:rsid w:val="00170D76"/>
    <w:rsid w:val="00171602"/>
    <w:rsid w:val="0017490A"/>
    <w:rsid w:val="00186E79"/>
    <w:rsid w:val="0019134B"/>
    <w:rsid w:val="001945FE"/>
    <w:rsid w:val="00194D1B"/>
    <w:rsid w:val="001A1560"/>
    <w:rsid w:val="001A5C03"/>
    <w:rsid w:val="001A646D"/>
    <w:rsid w:val="001B05B3"/>
    <w:rsid w:val="001B6073"/>
    <w:rsid w:val="001C21CF"/>
    <w:rsid w:val="001C49FD"/>
    <w:rsid w:val="001C6B01"/>
    <w:rsid w:val="001D06C2"/>
    <w:rsid w:val="001D1A4D"/>
    <w:rsid w:val="001D54C7"/>
    <w:rsid w:val="001E746D"/>
    <w:rsid w:val="001F1686"/>
    <w:rsid w:val="001F16DC"/>
    <w:rsid w:val="001F1E6E"/>
    <w:rsid w:val="001F2048"/>
    <w:rsid w:val="0020058E"/>
    <w:rsid w:val="00211A13"/>
    <w:rsid w:val="00215C81"/>
    <w:rsid w:val="00217062"/>
    <w:rsid w:val="00221E1B"/>
    <w:rsid w:val="00226A51"/>
    <w:rsid w:val="00226B62"/>
    <w:rsid w:val="00226F81"/>
    <w:rsid w:val="00227443"/>
    <w:rsid w:val="00237E9C"/>
    <w:rsid w:val="0024010C"/>
    <w:rsid w:val="002443AC"/>
    <w:rsid w:val="002448FA"/>
    <w:rsid w:val="002473DF"/>
    <w:rsid w:val="002551D1"/>
    <w:rsid w:val="00260D97"/>
    <w:rsid w:val="00260FC1"/>
    <w:rsid w:val="00262F38"/>
    <w:rsid w:val="00270BD2"/>
    <w:rsid w:val="00273FE6"/>
    <w:rsid w:val="0027705A"/>
    <w:rsid w:val="00281AB6"/>
    <w:rsid w:val="00282984"/>
    <w:rsid w:val="002903D6"/>
    <w:rsid w:val="002912EE"/>
    <w:rsid w:val="002961AF"/>
    <w:rsid w:val="002A16F5"/>
    <w:rsid w:val="002A1F0B"/>
    <w:rsid w:val="002C067B"/>
    <w:rsid w:val="002C204D"/>
    <w:rsid w:val="002C33A0"/>
    <w:rsid w:val="002C782E"/>
    <w:rsid w:val="002D2C93"/>
    <w:rsid w:val="002D60CF"/>
    <w:rsid w:val="002E248C"/>
    <w:rsid w:val="002E39CB"/>
    <w:rsid w:val="002F1C55"/>
    <w:rsid w:val="002F4768"/>
    <w:rsid w:val="002F5878"/>
    <w:rsid w:val="002F5CE0"/>
    <w:rsid w:val="002F70AB"/>
    <w:rsid w:val="0030189C"/>
    <w:rsid w:val="003026A8"/>
    <w:rsid w:val="00304B43"/>
    <w:rsid w:val="00304E39"/>
    <w:rsid w:val="003117EE"/>
    <w:rsid w:val="00311A50"/>
    <w:rsid w:val="00320DB0"/>
    <w:rsid w:val="00321E1E"/>
    <w:rsid w:val="0032501C"/>
    <w:rsid w:val="00332DD0"/>
    <w:rsid w:val="00333E88"/>
    <w:rsid w:val="003406D9"/>
    <w:rsid w:val="00341CCC"/>
    <w:rsid w:val="0035240C"/>
    <w:rsid w:val="00353774"/>
    <w:rsid w:val="00355EA2"/>
    <w:rsid w:val="00356ED5"/>
    <w:rsid w:val="00365166"/>
    <w:rsid w:val="00375699"/>
    <w:rsid w:val="00375D2C"/>
    <w:rsid w:val="00384300"/>
    <w:rsid w:val="003856F7"/>
    <w:rsid w:val="00385807"/>
    <w:rsid w:val="003914C9"/>
    <w:rsid w:val="00393B47"/>
    <w:rsid w:val="003A3D27"/>
    <w:rsid w:val="003B03F4"/>
    <w:rsid w:val="003B6ECF"/>
    <w:rsid w:val="003C1672"/>
    <w:rsid w:val="003C17F2"/>
    <w:rsid w:val="003C2C1F"/>
    <w:rsid w:val="003C2E9B"/>
    <w:rsid w:val="003E0937"/>
    <w:rsid w:val="003E6DCB"/>
    <w:rsid w:val="003E7476"/>
    <w:rsid w:val="003F0330"/>
    <w:rsid w:val="003F0E03"/>
    <w:rsid w:val="004032DB"/>
    <w:rsid w:val="00406F88"/>
    <w:rsid w:val="00410C4B"/>
    <w:rsid w:val="0041314D"/>
    <w:rsid w:val="00414919"/>
    <w:rsid w:val="0041586F"/>
    <w:rsid w:val="00417BD1"/>
    <w:rsid w:val="00420006"/>
    <w:rsid w:val="00424AF1"/>
    <w:rsid w:val="0042545C"/>
    <w:rsid w:val="00426F8B"/>
    <w:rsid w:val="00433369"/>
    <w:rsid w:val="00446298"/>
    <w:rsid w:val="004512EB"/>
    <w:rsid w:val="004645A0"/>
    <w:rsid w:val="00466855"/>
    <w:rsid w:val="00466B90"/>
    <w:rsid w:val="00471525"/>
    <w:rsid w:val="00473B24"/>
    <w:rsid w:val="00475250"/>
    <w:rsid w:val="004769BB"/>
    <w:rsid w:val="004778D7"/>
    <w:rsid w:val="00480BB2"/>
    <w:rsid w:val="00483384"/>
    <w:rsid w:val="00484004"/>
    <w:rsid w:val="0048662E"/>
    <w:rsid w:val="00487DD4"/>
    <w:rsid w:val="004A0045"/>
    <w:rsid w:val="004A0251"/>
    <w:rsid w:val="004A4C34"/>
    <w:rsid w:val="004B4E85"/>
    <w:rsid w:val="004C033A"/>
    <w:rsid w:val="004C5C9E"/>
    <w:rsid w:val="004C6AC1"/>
    <w:rsid w:val="004C786D"/>
    <w:rsid w:val="004D3B66"/>
    <w:rsid w:val="004D3FAA"/>
    <w:rsid w:val="004D4CA4"/>
    <w:rsid w:val="004D5852"/>
    <w:rsid w:val="004E33C9"/>
    <w:rsid w:val="004F2F86"/>
    <w:rsid w:val="00501B17"/>
    <w:rsid w:val="00501B98"/>
    <w:rsid w:val="00503BDB"/>
    <w:rsid w:val="00505C58"/>
    <w:rsid w:val="005123B8"/>
    <w:rsid w:val="0051420A"/>
    <w:rsid w:val="00531D62"/>
    <w:rsid w:val="00536079"/>
    <w:rsid w:val="00541192"/>
    <w:rsid w:val="0054392C"/>
    <w:rsid w:val="0054779C"/>
    <w:rsid w:val="00552414"/>
    <w:rsid w:val="00561FDA"/>
    <w:rsid w:val="00562080"/>
    <w:rsid w:val="00563C61"/>
    <w:rsid w:val="00564F03"/>
    <w:rsid w:val="0056561D"/>
    <w:rsid w:val="00566B34"/>
    <w:rsid w:val="00566F9E"/>
    <w:rsid w:val="00567E8C"/>
    <w:rsid w:val="005746A8"/>
    <w:rsid w:val="00574B88"/>
    <w:rsid w:val="0057534F"/>
    <w:rsid w:val="00581858"/>
    <w:rsid w:val="00590325"/>
    <w:rsid w:val="005918C8"/>
    <w:rsid w:val="00591F15"/>
    <w:rsid w:val="00594187"/>
    <w:rsid w:val="0059504C"/>
    <w:rsid w:val="005950B5"/>
    <w:rsid w:val="00596626"/>
    <w:rsid w:val="00596C81"/>
    <w:rsid w:val="00597644"/>
    <w:rsid w:val="00597773"/>
    <w:rsid w:val="0059780D"/>
    <w:rsid w:val="005B0B13"/>
    <w:rsid w:val="005B3730"/>
    <w:rsid w:val="005B4785"/>
    <w:rsid w:val="005B4BAF"/>
    <w:rsid w:val="005B5C9C"/>
    <w:rsid w:val="005C1F4D"/>
    <w:rsid w:val="005C2AAB"/>
    <w:rsid w:val="005C4D98"/>
    <w:rsid w:val="005D1FFA"/>
    <w:rsid w:val="005E215F"/>
    <w:rsid w:val="005E572D"/>
    <w:rsid w:val="005E790C"/>
    <w:rsid w:val="005F251A"/>
    <w:rsid w:val="005F459A"/>
    <w:rsid w:val="005F522B"/>
    <w:rsid w:val="00600245"/>
    <w:rsid w:val="00601245"/>
    <w:rsid w:val="006022F4"/>
    <w:rsid w:val="00611A80"/>
    <w:rsid w:val="00611EFA"/>
    <w:rsid w:val="00615074"/>
    <w:rsid w:val="00624FA5"/>
    <w:rsid w:val="00640CDB"/>
    <w:rsid w:val="00650D2C"/>
    <w:rsid w:val="006530F0"/>
    <w:rsid w:val="00655F4C"/>
    <w:rsid w:val="00655FE8"/>
    <w:rsid w:val="00657041"/>
    <w:rsid w:val="00662DB5"/>
    <w:rsid w:val="006641E3"/>
    <w:rsid w:val="006711AC"/>
    <w:rsid w:val="00675120"/>
    <w:rsid w:val="0068324C"/>
    <w:rsid w:val="00692037"/>
    <w:rsid w:val="006958D8"/>
    <w:rsid w:val="0069649B"/>
    <w:rsid w:val="00697C77"/>
    <w:rsid w:val="006A1592"/>
    <w:rsid w:val="006A1C90"/>
    <w:rsid w:val="006A4E9F"/>
    <w:rsid w:val="006A5649"/>
    <w:rsid w:val="006B1C23"/>
    <w:rsid w:val="006B33DD"/>
    <w:rsid w:val="006B56DE"/>
    <w:rsid w:val="006C225C"/>
    <w:rsid w:val="006C3795"/>
    <w:rsid w:val="006C65F8"/>
    <w:rsid w:val="006D0BE3"/>
    <w:rsid w:val="006D1640"/>
    <w:rsid w:val="006D2BED"/>
    <w:rsid w:val="006D5CEC"/>
    <w:rsid w:val="006E1B1F"/>
    <w:rsid w:val="006E6E86"/>
    <w:rsid w:val="006F03CE"/>
    <w:rsid w:val="006F4C18"/>
    <w:rsid w:val="006F6DA2"/>
    <w:rsid w:val="00700DB1"/>
    <w:rsid w:val="007033E5"/>
    <w:rsid w:val="00706D4C"/>
    <w:rsid w:val="00712FC7"/>
    <w:rsid w:val="0071393B"/>
    <w:rsid w:val="00714417"/>
    <w:rsid w:val="0071568D"/>
    <w:rsid w:val="00715A55"/>
    <w:rsid w:val="0071617C"/>
    <w:rsid w:val="007242AA"/>
    <w:rsid w:val="00725C1B"/>
    <w:rsid w:val="00725CA3"/>
    <w:rsid w:val="007320EF"/>
    <w:rsid w:val="0073317F"/>
    <w:rsid w:val="0073565A"/>
    <w:rsid w:val="00741BC0"/>
    <w:rsid w:val="0074481B"/>
    <w:rsid w:val="007468C4"/>
    <w:rsid w:val="00750120"/>
    <w:rsid w:val="0075039E"/>
    <w:rsid w:val="00751A75"/>
    <w:rsid w:val="00752508"/>
    <w:rsid w:val="00754CDB"/>
    <w:rsid w:val="00755EEC"/>
    <w:rsid w:val="007625A4"/>
    <w:rsid w:val="00763A09"/>
    <w:rsid w:val="0077006C"/>
    <w:rsid w:val="0077383F"/>
    <w:rsid w:val="00773A9B"/>
    <w:rsid w:val="00776FE3"/>
    <w:rsid w:val="00781B05"/>
    <w:rsid w:val="00781EA2"/>
    <w:rsid w:val="00782576"/>
    <w:rsid w:val="007847B0"/>
    <w:rsid w:val="0078564F"/>
    <w:rsid w:val="00785770"/>
    <w:rsid w:val="00786FF2"/>
    <w:rsid w:val="00787A7A"/>
    <w:rsid w:val="007949F5"/>
    <w:rsid w:val="0079790A"/>
    <w:rsid w:val="007A2ABC"/>
    <w:rsid w:val="007A4E98"/>
    <w:rsid w:val="007B0AF9"/>
    <w:rsid w:val="007B1FAC"/>
    <w:rsid w:val="007C080E"/>
    <w:rsid w:val="007C39B6"/>
    <w:rsid w:val="007C5318"/>
    <w:rsid w:val="007C67E9"/>
    <w:rsid w:val="007C7810"/>
    <w:rsid w:val="007D3551"/>
    <w:rsid w:val="007D4F79"/>
    <w:rsid w:val="007D5879"/>
    <w:rsid w:val="007D59DF"/>
    <w:rsid w:val="007D5D5B"/>
    <w:rsid w:val="007D7A40"/>
    <w:rsid w:val="007E575C"/>
    <w:rsid w:val="007F0FEE"/>
    <w:rsid w:val="007F242B"/>
    <w:rsid w:val="007F2E74"/>
    <w:rsid w:val="007F3084"/>
    <w:rsid w:val="007F3567"/>
    <w:rsid w:val="007F63A8"/>
    <w:rsid w:val="00803E94"/>
    <w:rsid w:val="008076B8"/>
    <w:rsid w:val="00815A97"/>
    <w:rsid w:val="00815D13"/>
    <w:rsid w:val="008170FF"/>
    <w:rsid w:val="008231F1"/>
    <w:rsid w:val="00823206"/>
    <w:rsid w:val="0082486D"/>
    <w:rsid w:val="008351DF"/>
    <w:rsid w:val="00837C16"/>
    <w:rsid w:val="008419CB"/>
    <w:rsid w:val="00843C8B"/>
    <w:rsid w:val="00845107"/>
    <w:rsid w:val="0085100C"/>
    <w:rsid w:val="008512F7"/>
    <w:rsid w:val="00851DAF"/>
    <w:rsid w:val="00854510"/>
    <w:rsid w:val="008618BC"/>
    <w:rsid w:val="00864A6E"/>
    <w:rsid w:val="00865D7D"/>
    <w:rsid w:val="0086704A"/>
    <w:rsid w:val="008703DD"/>
    <w:rsid w:val="008710E8"/>
    <w:rsid w:val="00872BCC"/>
    <w:rsid w:val="00876EA1"/>
    <w:rsid w:val="0087778F"/>
    <w:rsid w:val="008808DA"/>
    <w:rsid w:val="0088094C"/>
    <w:rsid w:val="0088130E"/>
    <w:rsid w:val="00886C7A"/>
    <w:rsid w:val="00891D2D"/>
    <w:rsid w:val="008A0AFE"/>
    <w:rsid w:val="008A4BB0"/>
    <w:rsid w:val="008B02B7"/>
    <w:rsid w:val="008B4B62"/>
    <w:rsid w:val="008B4DCB"/>
    <w:rsid w:val="008C1834"/>
    <w:rsid w:val="008C1A39"/>
    <w:rsid w:val="008C2273"/>
    <w:rsid w:val="008C3030"/>
    <w:rsid w:val="008D332A"/>
    <w:rsid w:val="008D46C7"/>
    <w:rsid w:val="008E6E1E"/>
    <w:rsid w:val="008F15C9"/>
    <w:rsid w:val="008F5A05"/>
    <w:rsid w:val="008F7FBA"/>
    <w:rsid w:val="00900059"/>
    <w:rsid w:val="0090146A"/>
    <w:rsid w:val="0090152D"/>
    <w:rsid w:val="00901A50"/>
    <w:rsid w:val="00904209"/>
    <w:rsid w:val="009069B4"/>
    <w:rsid w:val="00907563"/>
    <w:rsid w:val="00907A0D"/>
    <w:rsid w:val="00910361"/>
    <w:rsid w:val="00911524"/>
    <w:rsid w:val="00912E38"/>
    <w:rsid w:val="009130E5"/>
    <w:rsid w:val="0091386E"/>
    <w:rsid w:val="00917454"/>
    <w:rsid w:val="00920505"/>
    <w:rsid w:val="00921BDC"/>
    <w:rsid w:val="0093131B"/>
    <w:rsid w:val="00932515"/>
    <w:rsid w:val="009438FB"/>
    <w:rsid w:val="00950B13"/>
    <w:rsid w:val="00952B98"/>
    <w:rsid w:val="00952C25"/>
    <w:rsid w:val="0095346E"/>
    <w:rsid w:val="00957937"/>
    <w:rsid w:val="00961006"/>
    <w:rsid w:val="009645DD"/>
    <w:rsid w:val="00967521"/>
    <w:rsid w:val="00967958"/>
    <w:rsid w:val="00971E21"/>
    <w:rsid w:val="009739AC"/>
    <w:rsid w:val="00974000"/>
    <w:rsid w:val="00980649"/>
    <w:rsid w:val="009820BA"/>
    <w:rsid w:val="009820D7"/>
    <w:rsid w:val="00986388"/>
    <w:rsid w:val="00991E66"/>
    <w:rsid w:val="00993CAC"/>
    <w:rsid w:val="00993DFE"/>
    <w:rsid w:val="00994234"/>
    <w:rsid w:val="009A2AE6"/>
    <w:rsid w:val="009A2E39"/>
    <w:rsid w:val="009A53FB"/>
    <w:rsid w:val="009A7D01"/>
    <w:rsid w:val="009B096F"/>
    <w:rsid w:val="009D3AAD"/>
    <w:rsid w:val="009D3B53"/>
    <w:rsid w:val="009D47B6"/>
    <w:rsid w:val="009D7623"/>
    <w:rsid w:val="009E2459"/>
    <w:rsid w:val="009E7873"/>
    <w:rsid w:val="009F343E"/>
    <w:rsid w:val="009F5321"/>
    <w:rsid w:val="009F6E49"/>
    <w:rsid w:val="00A00CDE"/>
    <w:rsid w:val="00A03ADF"/>
    <w:rsid w:val="00A06B2E"/>
    <w:rsid w:val="00A12A38"/>
    <w:rsid w:val="00A15CCF"/>
    <w:rsid w:val="00A20321"/>
    <w:rsid w:val="00A2479A"/>
    <w:rsid w:val="00A27784"/>
    <w:rsid w:val="00A323BC"/>
    <w:rsid w:val="00A3289F"/>
    <w:rsid w:val="00A36F26"/>
    <w:rsid w:val="00A36F60"/>
    <w:rsid w:val="00A37C58"/>
    <w:rsid w:val="00A44625"/>
    <w:rsid w:val="00A51183"/>
    <w:rsid w:val="00A56AB6"/>
    <w:rsid w:val="00A5763F"/>
    <w:rsid w:val="00A7055B"/>
    <w:rsid w:val="00A71B2E"/>
    <w:rsid w:val="00A72DBA"/>
    <w:rsid w:val="00A74D38"/>
    <w:rsid w:val="00A80DDF"/>
    <w:rsid w:val="00A83451"/>
    <w:rsid w:val="00A86E4A"/>
    <w:rsid w:val="00A872F6"/>
    <w:rsid w:val="00A90557"/>
    <w:rsid w:val="00A92A0D"/>
    <w:rsid w:val="00A93A0B"/>
    <w:rsid w:val="00AA3ABC"/>
    <w:rsid w:val="00AB2C3D"/>
    <w:rsid w:val="00AB4EE2"/>
    <w:rsid w:val="00AB561C"/>
    <w:rsid w:val="00AC4161"/>
    <w:rsid w:val="00AC494A"/>
    <w:rsid w:val="00AC7F87"/>
    <w:rsid w:val="00AD38E6"/>
    <w:rsid w:val="00AD7266"/>
    <w:rsid w:val="00AE3018"/>
    <w:rsid w:val="00AE478C"/>
    <w:rsid w:val="00AE5431"/>
    <w:rsid w:val="00AE65DB"/>
    <w:rsid w:val="00AF1655"/>
    <w:rsid w:val="00B05565"/>
    <w:rsid w:val="00B069C3"/>
    <w:rsid w:val="00B12308"/>
    <w:rsid w:val="00B158E9"/>
    <w:rsid w:val="00B15EAE"/>
    <w:rsid w:val="00B2541E"/>
    <w:rsid w:val="00B26094"/>
    <w:rsid w:val="00B26BA2"/>
    <w:rsid w:val="00B33081"/>
    <w:rsid w:val="00B331CF"/>
    <w:rsid w:val="00B3418D"/>
    <w:rsid w:val="00B342E3"/>
    <w:rsid w:val="00B42487"/>
    <w:rsid w:val="00B43A45"/>
    <w:rsid w:val="00B51684"/>
    <w:rsid w:val="00B5701B"/>
    <w:rsid w:val="00B576E4"/>
    <w:rsid w:val="00B630BF"/>
    <w:rsid w:val="00B65287"/>
    <w:rsid w:val="00B66694"/>
    <w:rsid w:val="00B705A0"/>
    <w:rsid w:val="00B7098D"/>
    <w:rsid w:val="00B70C09"/>
    <w:rsid w:val="00B82AB2"/>
    <w:rsid w:val="00B82FBF"/>
    <w:rsid w:val="00B83BB5"/>
    <w:rsid w:val="00B83C0D"/>
    <w:rsid w:val="00B84025"/>
    <w:rsid w:val="00B846DE"/>
    <w:rsid w:val="00B868A5"/>
    <w:rsid w:val="00B917B1"/>
    <w:rsid w:val="00B919CB"/>
    <w:rsid w:val="00B92ED6"/>
    <w:rsid w:val="00BA06C9"/>
    <w:rsid w:val="00BA0A07"/>
    <w:rsid w:val="00BA1CDF"/>
    <w:rsid w:val="00BA2485"/>
    <w:rsid w:val="00BA586E"/>
    <w:rsid w:val="00BA6956"/>
    <w:rsid w:val="00BB1C0C"/>
    <w:rsid w:val="00BB2EE3"/>
    <w:rsid w:val="00BB7176"/>
    <w:rsid w:val="00BC111A"/>
    <w:rsid w:val="00BC2CC2"/>
    <w:rsid w:val="00BC3D58"/>
    <w:rsid w:val="00BC4FE1"/>
    <w:rsid w:val="00BC534C"/>
    <w:rsid w:val="00BD14A8"/>
    <w:rsid w:val="00BD5634"/>
    <w:rsid w:val="00BD6C0C"/>
    <w:rsid w:val="00BE2652"/>
    <w:rsid w:val="00BE36BB"/>
    <w:rsid w:val="00BE386C"/>
    <w:rsid w:val="00BE3FE1"/>
    <w:rsid w:val="00BE62F4"/>
    <w:rsid w:val="00BF07C9"/>
    <w:rsid w:val="00BF246B"/>
    <w:rsid w:val="00BF3B7E"/>
    <w:rsid w:val="00BF42A3"/>
    <w:rsid w:val="00BF5D55"/>
    <w:rsid w:val="00BF61B1"/>
    <w:rsid w:val="00BF7126"/>
    <w:rsid w:val="00BF7394"/>
    <w:rsid w:val="00BF7C16"/>
    <w:rsid w:val="00BF7EB7"/>
    <w:rsid w:val="00C007E3"/>
    <w:rsid w:val="00C03B76"/>
    <w:rsid w:val="00C04A4E"/>
    <w:rsid w:val="00C04E77"/>
    <w:rsid w:val="00C116F9"/>
    <w:rsid w:val="00C1453A"/>
    <w:rsid w:val="00C14EA9"/>
    <w:rsid w:val="00C1589F"/>
    <w:rsid w:val="00C16EA4"/>
    <w:rsid w:val="00C30C5A"/>
    <w:rsid w:val="00C33658"/>
    <w:rsid w:val="00C34815"/>
    <w:rsid w:val="00C35F53"/>
    <w:rsid w:val="00C41475"/>
    <w:rsid w:val="00C43051"/>
    <w:rsid w:val="00C45E3C"/>
    <w:rsid w:val="00C470CF"/>
    <w:rsid w:val="00C47C3D"/>
    <w:rsid w:val="00C5288D"/>
    <w:rsid w:val="00C536BE"/>
    <w:rsid w:val="00C624B3"/>
    <w:rsid w:val="00C65EF5"/>
    <w:rsid w:val="00C66914"/>
    <w:rsid w:val="00C66C3F"/>
    <w:rsid w:val="00C70F3E"/>
    <w:rsid w:val="00C7597B"/>
    <w:rsid w:val="00C75CED"/>
    <w:rsid w:val="00C834D5"/>
    <w:rsid w:val="00C8662B"/>
    <w:rsid w:val="00C92D68"/>
    <w:rsid w:val="00CA4D4E"/>
    <w:rsid w:val="00CA5732"/>
    <w:rsid w:val="00CA582A"/>
    <w:rsid w:val="00CA706D"/>
    <w:rsid w:val="00CB0D3C"/>
    <w:rsid w:val="00CB197C"/>
    <w:rsid w:val="00CB261A"/>
    <w:rsid w:val="00CB5545"/>
    <w:rsid w:val="00CC258F"/>
    <w:rsid w:val="00CC3120"/>
    <w:rsid w:val="00CC4A79"/>
    <w:rsid w:val="00CD4E7C"/>
    <w:rsid w:val="00CD4F8C"/>
    <w:rsid w:val="00CD50F7"/>
    <w:rsid w:val="00CD522C"/>
    <w:rsid w:val="00CD56EA"/>
    <w:rsid w:val="00CD5B0A"/>
    <w:rsid w:val="00CD771C"/>
    <w:rsid w:val="00CE09CA"/>
    <w:rsid w:val="00CE4F37"/>
    <w:rsid w:val="00CE5584"/>
    <w:rsid w:val="00CF33F5"/>
    <w:rsid w:val="00CF58CC"/>
    <w:rsid w:val="00D01FDF"/>
    <w:rsid w:val="00D02991"/>
    <w:rsid w:val="00D1246B"/>
    <w:rsid w:val="00D138AC"/>
    <w:rsid w:val="00D16E60"/>
    <w:rsid w:val="00D278FA"/>
    <w:rsid w:val="00D30EE1"/>
    <w:rsid w:val="00D31BCC"/>
    <w:rsid w:val="00D361EF"/>
    <w:rsid w:val="00D36D51"/>
    <w:rsid w:val="00D37E69"/>
    <w:rsid w:val="00D40750"/>
    <w:rsid w:val="00D448A8"/>
    <w:rsid w:val="00D65914"/>
    <w:rsid w:val="00D65FB9"/>
    <w:rsid w:val="00D66A64"/>
    <w:rsid w:val="00D671D0"/>
    <w:rsid w:val="00D67C71"/>
    <w:rsid w:val="00D701E7"/>
    <w:rsid w:val="00D736EC"/>
    <w:rsid w:val="00D73716"/>
    <w:rsid w:val="00D75E07"/>
    <w:rsid w:val="00D761C1"/>
    <w:rsid w:val="00D77DD5"/>
    <w:rsid w:val="00D818F5"/>
    <w:rsid w:val="00D90648"/>
    <w:rsid w:val="00D96A04"/>
    <w:rsid w:val="00DA25CE"/>
    <w:rsid w:val="00DA3E68"/>
    <w:rsid w:val="00DB039C"/>
    <w:rsid w:val="00DB1702"/>
    <w:rsid w:val="00DB2FA1"/>
    <w:rsid w:val="00DB722D"/>
    <w:rsid w:val="00DC0785"/>
    <w:rsid w:val="00DC21B3"/>
    <w:rsid w:val="00DC38E9"/>
    <w:rsid w:val="00DC4442"/>
    <w:rsid w:val="00DD3C47"/>
    <w:rsid w:val="00DD4103"/>
    <w:rsid w:val="00DD5A74"/>
    <w:rsid w:val="00DD7BFA"/>
    <w:rsid w:val="00DE3C2C"/>
    <w:rsid w:val="00DE625A"/>
    <w:rsid w:val="00DE7A46"/>
    <w:rsid w:val="00DF068E"/>
    <w:rsid w:val="00E004C7"/>
    <w:rsid w:val="00E007AC"/>
    <w:rsid w:val="00E00E4B"/>
    <w:rsid w:val="00E01334"/>
    <w:rsid w:val="00E13C57"/>
    <w:rsid w:val="00E14AB0"/>
    <w:rsid w:val="00E20A28"/>
    <w:rsid w:val="00E22444"/>
    <w:rsid w:val="00E23120"/>
    <w:rsid w:val="00E258B1"/>
    <w:rsid w:val="00E25F00"/>
    <w:rsid w:val="00E33C23"/>
    <w:rsid w:val="00E367DE"/>
    <w:rsid w:val="00E41AE5"/>
    <w:rsid w:val="00E42E94"/>
    <w:rsid w:val="00E5108F"/>
    <w:rsid w:val="00E53CAE"/>
    <w:rsid w:val="00E631F1"/>
    <w:rsid w:val="00E64B40"/>
    <w:rsid w:val="00E653A9"/>
    <w:rsid w:val="00E676AA"/>
    <w:rsid w:val="00E72235"/>
    <w:rsid w:val="00E74BC7"/>
    <w:rsid w:val="00E75626"/>
    <w:rsid w:val="00E80839"/>
    <w:rsid w:val="00E85200"/>
    <w:rsid w:val="00E857C2"/>
    <w:rsid w:val="00E87070"/>
    <w:rsid w:val="00E90C39"/>
    <w:rsid w:val="00E91C94"/>
    <w:rsid w:val="00E9612E"/>
    <w:rsid w:val="00EA7122"/>
    <w:rsid w:val="00EB25D3"/>
    <w:rsid w:val="00EB6BE1"/>
    <w:rsid w:val="00EC0AAE"/>
    <w:rsid w:val="00EC43E9"/>
    <w:rsid w:val="00EC6B89"/>
    <w:rsid w:val="00ED4689"/>
    <w:rsid w:val="00ED5706"/>
    <w:rsid w:val="00ED7CCD"/>
    <w:rsid w:val="00EE5847"/>
    <w:rsid w:val="00EF4C95"/>
    <w:rsid w:val="00EF4E45"/>
    <w:rsid w:val="00EF5F1E"/>
    <w:rsid w:val="00EF6174"/>
    <w:rsid w:val="00EF76B1"/>
    <w:rsid w:val="00F04A82"/>
    <w:rsid w:val="00F07CDF"/>
    <w:rsid w:val="00F10687"/>
    <w:rsid w:val="00F116BF"/>
    <w:rsid w:val="00F14E65"/>
    <w:rsid w:val="00F15246"/>
    <w:rsid w:val="00F25752"/>
    <w:rsid w:val="00F3060A"/>
    <w:rsid w:val="00F35BBE"/>
    <w:rsid w:val="00F3720B"/>
    <w:rsid w:val="00F439D5"/>
    <w:rsid w:val="00F4495F"/>
    <w:rsid w:val="00F462CD"/>
    <w:rsid w:val="00F50BCB"/>
    <w:rsid w:val="00F55AE8"/>
    <w:rsid w:val="00F55BD6"/>
    <w:rsid w:val="00F60108"/>
    <w:rsid w:val="00F62658"/>
    <w:rsid w:val="00F65B7A"/>
    <w:rsid w:val="00F73060"/>
    <w:rsid w:val="00F735F2"/>
    <w:rsid w:val="00F770D6"/>
    <w:rsid w:val="00F7791F"/>
    <w:rsid w:val="00F803F5"/>
    <w:rsid w:val="00F84877"/>
    <w:rsid w:val="00F84EFD"/>
    <w:rsid w:val="00F90985"/>
    <w:rsid w:val="00F96BB5"/>
    <w:rsid w:val="00F97E6E"/>
    <w:rsid w:val="00F97ECE"/>
    <w:rsid w:val="00FA4CFA"/>
    <w:rsid w:val="00FA5B13"/>
    <w:rsid w:val="00FA7FAB"/>
    <w:rsid w:val="00FB3515"/>
    <w:rsid w:val="00FB356E"/>
    <w:rsid w:val="00FB4D32"/>
    <w:rsid w:val="00FB795E"/>
    <w:rsid w:val="00FC2A58"/>
    <w:rsid w:val="00FC61B0"/>
    <w:rsid w:val="00FC6DBA"/>
    <w:rsid w:val="00FD412D"/>
    <w:rsid w:val="00FD6813"/>
    <w:rsid w:val="00FD6834"/>
    <w:rsid w:val="00FD7DB8"/>
    <w:rsid w:val="00FE390E"/>
    <w:rsid w:val="00FE402C"/>
    <w:rsid w:val="00FE4C8D"/>
    <w:rsid w:val="00FE5C67"/>
    <w:rsid w:val="00FE60DA"/>
    <w:rsid w:val="00FF3342"/>
    <w:rsid w:val="00FF36AD"/>
    <w:rsid w:val="00FF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4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45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45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45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4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45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45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45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26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Jiang</dc:creator>
  <cp:lastModifiedBy>Junfeng Jiang</cp:lastModifiedBy>
  <cp:revision>21</cp:revision>
  <dcterms:created xsi:type="dcterms:W3CDTF">2013-05-21T16:08:00Z</dcterms:created>
  <dcterms:modified xsi:type="dcterms:W3CDTF">2014-09-30T15:08:00Z</dcterms:modified>
</cp:coreProperties>
</file>